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94E36" w14:textId="77777777" w:rsidR="00DA69DE" w:rsidRDefault="00000000">
      <w:pPr>
        <w:spacing w:line="480" w:lineRule="auto"/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</w:pP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 xml:space="preserve">Table </w:t>
      </w:r>
      <w:r>
        <w:rPr>
          <w:rStyle w:val="10"/>
          <w:rFonts w:ascii="Times New Roman" w:eastAsia="微软雅黑" w:hAnsi="Times New Roman" w:cs="Times New Roman" w:hint="eastAsia"/>
          <w:kern w:val="32"/>
          <w:sz w:val="24"/>
          <w:szCs w:val="24"/>
        </w:rPr>
        <w:t>S2</w:t>
      </w: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>. Responses to the items in the attitude dimension</w:t>
      </w:r>
      <w:r>
        <w:rPr>
          <w:rStyle w:val="10"/>
          <w:rFonts w:ascii="Times New Roman" w:eastAsia="微软雅黑" w:hAnsi="Times New Roman" w:cs="Times New Roman" w:hint="eastAsia"/>
          <w:kern w:val="32"/>
          <w:sz w:val="24"/>
          <w:szCs w:val="24"/>
        </w:rPr>
        <w:t xml:space="preserve"> of pilot experiment</w:t>
      </w: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46"/>
        <w:gridCol w:w="1523"/>
        <w:gridCol w:w="1522"/>
        <w:gridCol w:w="1523"/>
        <w:gridCol w:w="1560"/>
        <w:gridCol w:w="1484"/>
      </w:tblGrid>
      <w:tr w:rsidR="00DA69DE" w14:paraId="48AD712C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A6DBF" w14:textId="77777777" w:rsidR="00DA69DE" w:rsidRDefault="00DA69DE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5A1033E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Strongly agree  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7D06269B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Agre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003F447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Neut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BF3E41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Disagre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DC42432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Strongly disagree</w:t>
            </w:r>
          </w:p>
        </w:tc>
      </w:tr>
      <w:tr w:rsidR="00DA69DE" w14:paraId="3937F42F" w14:textId="77777777">
        <w:tc>
          <w:tcPr>
            <w:tcW w:w="0" w:type="auto"/>
            <w:tcBorders>
              <w:top w:val="single" w:sz="4" w:space="0" w:color="auto"/>
            </w:tcBorders>
          </w:tcPr>
          <w:p w14:paraId="40DB8B1D" w14:textId="77777777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illness has substantially affected my normal social interactions with family, friends, neighbors or other groups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4174A11D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0.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255BD9D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.8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1E57EEFA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13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.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E77B67A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8.7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1A02F00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.8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A69DE" w14:paraId="641D2681" w14:textId="77777777">
        <w:tc>
          <w:tcPr>
            <w:tcW w:w="0" w:type="auto"/>
          </w:tcPr>
          <w:p w14:paraId="329F791B" w14:textId="77B2EFDC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I am willing to have regular </w:t>
            </w:r>
            <w:r w:rsidR="003B3338"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h</w:t>
            </w:r>
            <w:r w:rsidR="003B3338" w:rsidRPr="003B3338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emodialysis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, which does not have too great effect on my life financially or psychologically</w:t>
            </w:r>
          </w:p>
        </w:tc>
        <w:tc>
          <w:tcPr>
            <w:tcW w:w="1523" w:type="dxa"/>
          </w:tcPr>
          <w:p w14:paraId="2AF5C5F8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0.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</w:tcPr>
          <w:p w14:paraId="31B887AC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5.9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</w:tcPr>
          <w:p w14:paraId="0F399D64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10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.6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3057B8E1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5.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</w:tcPr>
          <w:p w14:paraId="305C6861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3.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A69DE" w14:paraId="6BE3ADBC" w14:textId="77777777">
        <w:tc>
          <w:tcPr>
            <w:tcW w:w="0" w:type="auto"/>
          </w:tcPr>
          <w:p w14:paraId="4D5B17D3" w14:textId="77777777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Hemodialysis makes me feel a sense of helplessness about my life</w:t>
            </w:r>
          </w:p>
        </w:tc>
        <w:tc>
          <w:tcPr>
            <w:tcW w:w="1523" w:type="dxa"/>
          </w:tcPr>
          <w:p w14:paraId="3AADE83F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8.7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</w:tcPr>
          <w:p w14:paraId="3CB3969F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24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7.5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</w:tcPr>
          <w:p w14:paraId="50A63484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15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1339953B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12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8.7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</w:tcPr>
          <w:p w14:paraId="231EB3C7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A69DE" w14:paraId="75E7A0B0" w14:textId="77777777">
        <w:tc>
          <w:tcPr>
            <w:tcW w:w="0" w:type="auto"/>
          </w:tcPr>
          <w:p w14:paraId="188CFA56" w14:textId="37938481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I would like to learn more about </w:t>
            </w:r>
            <w:r w:rsidR="00210009">
              <w:rPr>
                <w:rFonts w:ascii="Times New Roman" w:hAnsi="Times New Roman" w:cs="Times New Roman"/>
                <w:sz w:val="24"/>
                <w:szCs w:val="24"/>
              </w:rPr>
              <w:t>uremia</w:t>
            </w:r>
            <w:r w:rsidR="00210009" w:rsidRPr="003C63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and hemodialysis to prolong my hemodialysis</w:t>
            </w:r>
          </w:p>
        </w:tc>
        <w:tc>
          <w:tcPr>
            <w:tcW w:w="1523" w:type="dxa"/>
          </w:tcPr>
          <w:p w14:paraId="736C8497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25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9.0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</w:tcPr>
          <w:p w14:paraId="25277C69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31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8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</w:tcPr>
          <w:p w14:paraId="76DC7CD1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.3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03AD525E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</w:tcPr>
          <w:p w14:paraId="2B3D9E1E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A69DE" w14:paraId="62278ABA" w14:textId="77777777">
        <w:tc>
          <w:tcPr>
            <w:tcW w:w="0" w:type="auto"/>
          </w:tcPr>
          <w:p w14:paraId="520C7E31" w14:textId="77777777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Despite the need for hemodialysis, I have short-, medium- and/or long-term goals for my life</w:t>
            </w:r>
          </w:p>
        </w:tc>
        <w:tc>
          <w:tcPr>
            <w:tcW w:w="1523" w:type="dxa"/>
          </w:tcPr>
          <w:p w14:paraId="4451FA30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4.0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</w:tcPr>
          <w:p w14:paraId="17F7DBDB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51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</w:tcPr>
          <w:p w14:paraId="1ABA20ED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3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718DD8B2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.3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</w:tcPr>
          <w:p w14:paraId="69BF1222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A69DE" w14:paraId="69E18795" w14:textId="77777777">
        <w:tc>
          <w:tcPr>
            <w:tcW w:w="0" w:type="auto"/>
          </w:tcPr>
          <w:p w14:paraId="2201DC63" w14:textId="314F184A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 xml:space="preserve">I am confident regarding the treatment of </w:t>
            </w:r>
            <w:r w:rsidR="00210009">
              <w:rPr>
                <w:rFonts w:ascii="Times New Roman" w:hAnsi="Times New Roman" w:cs="Times New Roman"/>
                <w:sz w:val="24"/>
                <w:szCs w:val="24"/>
              </w:rPr>
              <w:t>uremia</w:t>
            </w:r>
          </w:p>
        </w:tc>
        <w:tc>
          <w:tcPr>
            <w:tcW w:w="1523" w:type="dxa"/>
          </w:tcPr>
          <w:p w14:paraId="3C707B23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19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</w:tcPr>
          <w:p w14:paraId="4230B7E5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3.7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</w:tcPr>
          <w:p w14:paraId="620B9F49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0.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72EA9E37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2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</w:tcPr>
          <w:p w14:paraId="2DC496FF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A69DE" w14:paraId="71CC1E3A" w14:textId="77777777">
        <w:tc>
          <w:tcPr>
            <w:tcW w:w="0" w:type="auto"/>
          </w:tcPr>
          <w:p w14:paraId="0C1B3BE5" w14:textId="77777777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should have a positive attitude and take action to improve my health status</w:t>
            </w:r>
          </w:p>
        </w:tc>
        <w:tc>
          <w:tcPr>
            <w:tcW w:w="1523" w:type="dxa"/>
          </w:tcPr>
          <w:p w14:paraId="0BD56EBA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1.2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</w:tcPr>
          <w:p w14:paraId="16058155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8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</w:tcPr>
          <w:p w14:paraId="6C3F5059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.6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53FA688E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</w:tcPr>
          <w:p w14:paraId="488A0419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A69DE" w14:paraId="6D355CE8" w14:textId="77777777">
        <w:tc>
          <w:tcPr>
            <w:tcW w:w="0" w:type="auto"/>
          </w:tcPr>
          <w:p w14:paraId="3EB08D88" w14:textId="4263970A" w:rsidR="00DA69DE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With regard to </w:t>
            </w:r>
            <w:r w:rsidR="00210009">
              <w:rPr>
                <w:rFonts w:ascii="Times New Roman" w:hAnsi="Times New Roman" w:cs="Times New Roman"/>
                <w:sz w:val="24"/>
                <w:szCs w:val="24"/>
              </w:rPr>
              <w:t>uremia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, I believe that I can live a normal life as long as I adhere to the treatment</w:t>
            </w:r>
          </w:p>
        </w:tc>
        <w:tc>
          <w:tcPr>
            <w:tcW w:w="1523" w:type="dxa"/>
          </w:tcPr>
          <w:p w14:paraId="16327AFE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3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2" w:type="dxa"/>
          </w:tcPr>
          <w:p w14:paraId="29A51AEC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33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5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23" w:type="dxa"/>
          </w:tcPr>
          <w:p w14:paraId="3E068F80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0.9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1CBBEB15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4.0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84" w:type="dxa"/>
          </w:tcPr>
          <w:p w14:paraId="70364657" w14:textId="77777777" w:rsidR="00DA69DE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</w:tbl>
    <w:p w14:paraId="57F5F2BA" w14:textId="77777777" w:rsidR="00DA69DE" w:rsidRDefault="00DA69DE"/>
    <w:sectPr w:rsidR="00DA69D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MzI3N7U0tDQzszBW0lEKTi0uzszPAykwrAUAr/UDWCwAAAA="/>
    <w:docVar w:name="commondata" w:val="eyJoZGlkIjoiNzc5Nzk4OTJiM2FhYWM3NzE5MDFhNTU0NGJjMWRiYmMifQ=="/>
  </w:docVars>
  <w:rsids>
    <w:rsidRoot w:val="005966AD"/>
    <w:rsid w:val="00210009"/>
    <w:rsid w:val="0037299F"/>
    <w:rsid w:val="003843E6"/>
    <w:rsid w:val="003B3338"/>
    <w:rsid w:val="00427E68"/>
    <w:rsid w:val="00570A5E"/>
    <w:rsid w:val="005966AD"/>
    <w:rsid w:val="00C3461A"/>
    <w:rsid w:val="00D73202"/>
    <w:rsid w:val="00D9410F"/>
    <w:rsid w:val="00DA69DE"/>
    <w:rsid w:val="1E0A6984"/>
    <w:rsid w:val="2931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7CC1E"/>
  <w15:docId w15:val="{A172409A-C62E-435A-886F-3D99D087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1">
    <w:name w:val="heading 1"/>
    <w:basedOn w:val="a"/>
    <w:next w:val="a"/>
    <w:link w:val="10"/>
    <w:qFormat/>
    <w:pPr>
      <w:keepNext/>
      <w:keepLines/>
      <w:widowControl/>
      <w:spacing w:before="340" w:after="330" w:line="576" w:lineRule="auto"/>
      <w:ind w:firstLine="414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styleId="a9">
    <w:name w:val="Revision"/>
    <w:hidden/>
    <w:uiPriority w:val="99"/>
    <w:unhideWhenUsed/>
    <w:rsid w:val="00210009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aa">
    <w:name w:val="annotation reference"/>
    <w:basedOn w:val="a0"/>
    <w:uiPriority w:val="99"/>
    <w:semiHidden/>
    <w:unhideWhenUsed/>
    <w:rsid w:val="00427E6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27E6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27E68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27E6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27E68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.qin</dc:creator>
  <cp:lastModifiedBy>Medsic.zmx</cp:lastModifiedBy>
  <cp:revision>6</cp:revision>
  <dcterms:created xsi:type="dcterms:W3CDTF">2023-07-27T20:19:00Z</dcterms:created>
  <dcterms:modified xsi:type="dcterms:W3CDTF">2023-08-07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A707EFB74404962839BBFBA8652EFF5_13</vt:lpwstr>
  </property>
</Properties>
</file>